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B52" w:rsidRPr="00851B52" w:rsidRDefault="00CC2A6B" w:rsidP="00851B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="00F343F8">
        <w:rPr>
          <w:rFonts w:ascii="Times New Roman" w:hAnsi="Times New Roman" w:cs="Times New Roman"/>
          <w:sz w:val="24"/>
          <w:szCs w:val="24"/>
        </w:rPr>
        <w:t>T</w:t>
      </w:r>
      <w:r w:rsidR="00F343F8" w:rsidRPr="00851B52">
        <w:rPr>
          <w:rFonts w:ascii="Times New Roman" w:hAnsi="Times New Roman" w:cs="Times New Roman"/>
          <w:sz w:val="24"/>
          <w:szCs w:val="24"/>
        </w:rPr>
        <w:t>able</w:t>
      </w:r>
      <w:r w:rsidR="00F343F8">
        <w:rPr>
          <w:rFonts w:ascii="Times New Roman" w:hAnsi="Times New Roman" w:cs="Times New Roman"/>
          <w:sz w:val="24"/>
          <w:szCs w:val="24"/>
        </w:rPr>
        <w:t xml:space="preserve"> S</w:t>
      </w:r>
      <w:bookmarkStart w:id="0" w:name="_GoBack"/>
      <w:bookmarkEnd w:id="0"/>
      <w:r w:rsidR="00F343F8">
        <w:rPr>
          <w:rFonts w:ascii="Times New Roman" w:hAnsi="Times New Roman" w:cs="Times New Roman"/>
          <w:sz w:val="24"/>
          <w:szCs w:val="24"/>
        </w:rPr>
        <w:t>3</w:t>
      </w:r>
      <w:r w:rsidR="00851B52" w:rsidRPr="00851B5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51B52" w:rsidRPr="00851B52">
        <w:rPr>
          <w:rFonts w:ascii="Times New Roman" w:hAnsi="Times New Roman" w:cs="Times New Roman"/>
          <w:sz w:val="24"/>
          <w:szCs w:val="24"/>
        </w:rPr>
        <w:t>Spatio-t</w:t>
      </w:r>
      <w:r w:rsidR="00851B52" w:rsidRPr="00851B52">
        <w:rPr>
          <w:rFonts w:ascii="Times New Roman" w:hAnsi="Times New Roman" w:cs="Times New Roman" w:hint="eastAsia"/>
          <w:sz w:val="24"/>
          <w:szCs w:val="24"/>
        </w:rPr>
        <w:t xml:space="preserve">emporal clustering of </w:t>
      </w:r>
      <w:r w:rsidR="00851B52" w:rsidRPr="00851B52">
        <w:rPr>
          <w:rFonts w:ascii="Times New Roman" w:hAnsi="Times New Roman" w:cs="Times New Roman"/>
          <w:sz w:val="24"/>
          <w:szCs w:val="24"/>
        </w:rPr>
        <w:t xml:space="preserve">sputum smear-negative </w:t>
      </w:r>
      <w:r w:rsidR="00326E12">
        <w:rPr>
          <w:rFonts w:ascii="Times New Roman" w:hAnsi="Times New Roman" w:cs="Times New Roman"/>
          <w:sz w:val="24"/>
          <w:szCs w:val="24"/>
        </w:rPr>
        <w:t xml:space="preserve">tuberculosis </w:t>
      </w:r>
      <w:r w:rsidR="00851B52" w:rsidRPr="00851B52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D13EE4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851B52" w:rsidRPr="00851B52">
        <w:rPr>
          <w:rFonts w:ascii="Times New Roman" w:hAnsi="Times New Roman" w:cs="Times New Roman"/>
          <w:kern w:val="0"/>
          <w:sz w:val="24"/>
          <w:szCs w:val="24"/>
        </w:rPr>
        <w:t xml:space="preserve">mainland </w:t>
      </w:r>
      <w:r w:rsidR="00D13EE4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="00851B52" w:rsidRPr="00851B52">
        <w:rPr>
          <w:rFonts w:ascii="Times New Roman" w:hAnsi="Times New Roman" w:cs="Times New Roman"/>
          <w:kern w:val="0"/>
          <w:sz w:val="24"/>
          <w:szCs w:val="24"/>
        </w:rPr>
        <w:t>China from 2005 to 2015</w:t>
      </w:r>
    </w:p>
    <w:tbl>
      <w:tblPr>
        <w:tblW w:w="10773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701"/>
        <w:gridCol w:w="567"/>
        <w:gridCol w:w="1134"/>
        <w:gridCol w:w="1275"/>
        <w:gridCol w:w="709"/>
        <w:gridCol w:w="1134"/>
        <w:gridCol w:w="992"/>
      </w:tblGrid>
      <w:tr w:rsidR="0099079B" w:rsidRPr="0099079B" w:rsidTr="00852F0D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uster typ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uster time fr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ordinates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di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bserved cas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pected cas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L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st likely clus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E97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November 2012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December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9.608093 N, 76.162029 E) / 523.07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8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406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4451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E97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Fe</w:t>
            </w:r>
            <w:r w:rsidR="005C17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uary 2012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 April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6.425756 N, 108.429245 E) / 479.85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19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32381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7966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E97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June 2009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August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2.898947 N, 113.887573 E) / 105.39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6145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1565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E97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November 2012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December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7.952791 N, 129.199285 E) / 374.92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2777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9839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E97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rch 2006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May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9.104424 N, 120.005185 E) / 186.96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8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9924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461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rch 2006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May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9.813770 N, 98.164089 E) / 364.59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972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51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E97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rch 2005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August 2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8.328049 N, 115.022945 E) / 177.35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8564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394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E97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February 2012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 April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3.039075 N, 112.391000 E) / 307.0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26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47534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081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E97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August 2010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October 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1.195207 N, 124.682045 E) / 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819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743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E97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rch 2006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May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4.177277 N, 115.525760 E) / 275.36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373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678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E97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y 2006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 November 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2.085172 N, 117.283250 E) / 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746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433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E97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rch 2005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May 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1.772779 N, 112.575870 E) / 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536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941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E97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rch 2007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July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9.536171 N, 106.915981 E) / 395.02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7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0225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95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econdary cluster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E97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February 2012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 April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5.775793 N, 115.487730 E) / 62.87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334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41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E97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December 2006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 September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1.156280 N, 123.131015 E) / 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887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81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E97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June 2005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August 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9.891544 N, 113.555935 E) / 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638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85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E97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y 2013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December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0.597206 N, 120.123700 E) / 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720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46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E979AE" w:rsidP="005C17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November 2011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 w:rsidR="005C17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December 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3.528506 N, 120.184190 E) / 185.08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682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38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5C17CE" w:rsidP="005C17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rch 2005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August 2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3.696325 N, 116.693870 E) / 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52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35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5C17CE" w:rsidP="005C17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rch 2015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July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1.400669 N, 117.569510 E) / 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81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89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5C17CE" w:rsidP="005C17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December 2009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December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8.896553 N, 112.450270 E) / 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95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80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5C17CE" w:rsidP="005C17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rch 2010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 June 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4.331669 N, 117.512545 E) / 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72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2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5C17CE" w:rsidP="005C17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November 2015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December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7.709760 N, 115.869995 E) / 0 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74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7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9079B" w:rsidRPr="0099079B" w:rsidTr="00852F0D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5C17CE" w:rsidP="005C17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April 2014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July 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8.098423 N, 114.494145 E) / 0 k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238.9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0.7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079B" w:rsidRPr="0099079B" w:rsidRDefault="0099079B" w:rsidP="009907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79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0F059F" w:rsidRDefault="000F059F" w:rsidP="00435F2B">
      <w:pPr>
        <w:rPr>
          <w:rFonts w:ascii="Times New Roman" w:hAnsi="Times New Roman" w:cs="Times New Roman"/>
          <w:sz w:val="24"/>
          <w:szCs w:val="24"/>
        </w:rPr>
      </w:pPr>
    </w:p>
    <w:p w:rsidR="000F059F" w:rsidRDefault="000F059F" w:rsidP="00435F2B">
      <w:pPr>
        <w:rPr>
          <w:rFonts w:ascii="Times New Roman" w:hAnsi="Times New Roman" w:cs="Times New Roman"/>
          <w:sz w:val="24"/>
          <w:szCs w:val="24"/>
        </w:rPr>
      </w:pPr>
    </w:p>
    <w:p w:rsidR="00435F2B" w:rsidRPr="00435F2B" w:rsidRDefault="00435F2B" w:rsidP="00435F2B">
      <w:pPr>
        <w:rPr>
          <w:rFonts w:ascii="Times New Roman" w:hAnsi="Times New Roman" w:cs="Times New Roman"/>
          <w:sz w:val="24"/>
          <w:szCs w:val="24"/>
        </w:rPr>
      </w:pPr>
      <w:r w:rsidRPr="00435F2B">
        <w:rPr>
          <w:rFonts w:ascii="Times New Roman" w:hAnsi="Times New Roman" w:cs="Times New Roman"/>
          <w:sz w:val="24"/>
          <w:szCs w:val="24"/>
        </w:rPr>
        <w:t xml:space="preserve">Most likely cluster: </w:t>
      </w:r>
      <w:r w:rsidRPr="00435F2B">
        <w:rPr>
          <w:rFonts w:ascii="Times New Roman" w:hAnsi="Times New Roman" w:cs="Times New Roman"/>
          <w:i/>
          <w:sz w:val="24"/>
          <w:szCs w:val="24"/>
        </w:rPr>
        <w:t>P</w:t>
      </w:r>
      <w:r w:rsidRPr="00435F2B">
        <w:rPr>
          <w:rFonts w:ascii="Times New Roman" w:hAnsi="Times New Roman" w:cs="Times New Roman"/>
          <w:sz w:val="24"/>
          <w:szCs w:val="24"/>
        </w:rPr>
        <w:t xml:space="preserve"> value&lt;0.001; Secondary cluster: </w:t>
      </w:r>
      <w:r w:rsidRPr="00435F2B">
        <w:rPr>
          <w:rFonts w:ascii="Times New Roman" w:hAnsi="Times New Roman" w:cs="Times New Roman"/>
          <w:i/>
          <w:sz w:val="24"/>
          <w:szCs w:val="24"/>
        </w:rPr>
        <w:t>P</w:t>
      </w:r>
      <w:r w:rsidRPr="00435F2B">
        <w:rPr>
          <w:rFonts w:ascii="Times New Roman" w:hAnsi="Times New Roman" w:cs="Times New Roman"/>
          <w:sz w:val="24"/>
          <w:szCs w:val="24"/>
        </w:rPr>
        <w:t xml:space="preserve"> value&lt;0.001;</w:t>
      </w:r>
    </w:p>
    <w:p w:rsidR="00435F2B" w:rsidRPr="00435F2B" w:rsidRDefault="00435F2B" w:rsidP="00435F2B">
      <w:pPr>
        <w:rPr>
          <w:rFonts w:ascii="Times New Roman" w:hAnsi="Times New Roman" w:cs="Times New Roman"/>
          <w:sz w:val="24"/>
          <w:szCs w:val="24"/>
        </w:rPr>
      </w:pPr>
      <w:r w:rsidRPr="00435F2B">
        <w:rPr>
          <w:rFonts w:ascii="Times New Roman" w:hAnsi="Times New Roman" w:cs="Times New Roman"/>
          <w:sz w:val="24"/>
          <w:szCs w:val="24"/>
        </w:rPr>
        <w:t>RR: relative risk; N: number of prefectures in the cluster.</w:t>
      </w:r>
    </w:p>
    <w:sectPr w:rsidR="00435F2B" w:rsidRPr="00435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1"/>
  </w:docVars>
  <w:rsids>
    <w:rsidRoot w:val="00474A7A"/>
    <w:rsid w:val="000C17A2"/>
    <w:rsid w:val="000F059F"/>
    <w:rsid w:val="002D1147"/>
    <w:rsid w:val="00326E12"/>
    <w:rsid w:val="00435F2B"/>
    <w:rsid w:val="00474A7A"/>
    <w:rsid w:val="005C17CE"/>
    <w:rsid w:val="00851B52"/>
    <w:rsid w:val="00852F0D"/>
    <w:rsid w:val="0099079B"/>
    <w:rsid w:val="00CC2A6B"/>
    <w:rsid w:val="00D13EE4"/>
    <w:rsid w:val="00D16442"/>
    <w:rsid w:val="00E979AE"/>
    <w:rsid w:val="00F34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71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549</Words>
  <Characters>2811</Characters>
  <Application>Microsoft Office Word</Application>
  <DocSecurity>0</DocSecurity>
  <Lines>351</Lines>
  <Paragraphs>279</Paragraphs>
  <ScaleCrop>false</ScaleCrop>
  <Company>Capital Medical University</Company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lower</dc:creator>
  <cp:keywords/>
  <dc:description/>
  <cp:lastModifiedBy>TBANIGA</cp:lastModifiedBy>
  <cp:revision>11</cp:revision>
  <dcterms:created xsi:type="dcterms:W3CDTF">2016-06-28T12:30:00Z</dcterms:created>
  <dcterms:modified xsi:type="dcterms:W3CDTF">2018-10-05T10:59:00Z</dcterms:modified>
</cp:coreProperties>
</file>